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3D80A" w14:textId="207B265F" w:rsidR="001B60BA" w:rsidRDefault="002C186B">
      <w:r>
        <w:t>Appendix 1. On-line questionnaire survey</w:t>
      </w:r>
    </w:p>
    <w:p w14:paraId="586B3225" w14:textId="033C3F46" w:rsidR="002C186B" w:rsidRDefault="002C186B">
      <w:r>
        <w:rPr>
          <w:rFonts w:hint="eastAsia"/>
        </w:rPr>
        <w:t>N</w:t>
      </w:r>
      <w:r>
        <w:t>ote: The questionnaire was conducted in Japanese. The questions were translated into English for the purpose of publication.</w:t>
      </w:r>
    </w:p>
    <w:tbl>
      <w:tblPr>
        <w:tblStyle w:val="a4"/>
        <w:tblW w:w="14743" w:type="dxa"/>
        <w:tblInd w:w="-714" w:type="dxa"/>
        <w:tblLook w:val="04A0" w:firstRow="1" w:lastRow="0" w:firstColumn="1" w:lastColumn="0" w:noHBand="0" w:noVBand="1"/>
      </w:tblPr>
      <w:tblGrid>
        <w:gridCol w:w="9214"/>
        <w:gridCol w:w="5529"/>
      </w:tblGrid>
      <w:tr w:rsidR="0037610F" w14:paraId="41D6DE3B" w14:textId="77777777" w:rsidTr="0037610F">
        <w:tc>
          <w:tcPr>
            <w:tcW w:w="9214" w:type="dxa"/>
          </w:tcPr>
          <w:p w14:paraId="769D7F4D" w14:textId="6D48BB26" w:rsidR="0037610F" w:rsidRPr="00D45B30" w:rsidRDefault="0037610F">
            <w:pPr>
              <w:rPr>
                <w:b/>
                <w:bCs/>
              </w:rPr>
            </w:pPr>
            <w:r w:rsidRPr="00D45B30">
              <w:rPr>
                <w:rFonts w:hint="eastAsia"/>
                <w:b/>
                <w:bCs/>
              </w:rPr>
              <w:t>Q</w:t>
            </w:r>
            <w:r w:rsidRPr="00D45B30">
              <w:rPr>
                <w:b/>
                <w:bCs/>
              </w:rPr>
              <w:t>uestion</w:t>
            </w:r>
          </w:p>
        </w:tc>
        <w:tc>
          <w:tcPr>
            <w:tcW w:w="5529" w:type="dxa"/>
          </w:tcPr>
          <w:p w14:paraId="1329B379" w14:textId="208907A5" w:rsidR="0037610F" w:rsidRPr="00D45B30" w:rsidRDefault="0037610F">
            <w:pPr>
              <w:rPr>
                <w:b/>
                <w:bCs/>
              </w:rPr>
            </w:pPr>
            <w:r w:rsidRPr="00D45B30">
              <w:rPr>
                <w:rFonts w:hint="eastAsia"/>
                <w:b/>
                <w:bCs/>
              </w:rPr>
              <w:t>R</w:t>
            </w:r>
            <w:r w:rsidRPr="00D45B30">
              <w:rPr>
                <w:b/>
                <w:bCs/>
              </w:rPr>
              <w:t>esponse</w:t>
            </w:r>
          </w:p>
        </w:tc>
      </w:tr>
      <w:tr w:rsidR="0037610F" w14:paraId="2E3AC6B6" w14:textId="77777777" w:rsidTr="0037610F">
        <w:tc>
          <w:tcPr>
            <w:tcW w:w="9214" w:type="dxa"/>
          </w:tcPr>
          <w:p w14:paraId="6B185CE4" w14:textId="79F23874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t>What is your sex?</w:t>
            </w:r>
          </w:p>
        </w:tc>
        <w:tc>
          <w:tcPr>
            <w:tcW w:w="5529" w:type="dxa"/>
          </w:tcPr>
          <w:p w14:paraId="20B08068" w14:textId="398D2F41" w:rsidR="0037610F" w:rsidRDefault="0037610F" w:rsidP="0037610F">
            <w:r>
              <w:rPr>
                <w:rFonts w:hint="eastAsia"/>
              </w:rPr>
              <w:t>□M</w:t>
            </w:r>
            <w:r>
              <w:t>ale</w:t>
            </w:r>
            <w:r>
              <w:tab/>
            </w:r>
            <w:r>
              <w:rPr>
                <w:rFonts w:hint="eastAsia"/>
              </w:rPr>
              <w:t>□</w:t>
            </w:r>
            <w:r>
              <w:t>Female</w:t>
            </w:r>
          </w:p>
        </w:tc>
      </w:tr>
      <w:tr w:rsidR="0037610F" w14:paraId="33D212FF" w14:textId="77777777" w:rsidTr="0037610F">
        <w:tc>
          <w:tcPr>
            <w:tcW w:w="9214" w:type="dxa"/>
          </w:tcPr>
          <w:p w14:paraId="1FE5FF0C" w14:textId="6F186390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W</w:t>
            </w:r>
            <w:r>
              <w:t>hat is your age?</w:t>
            </w:r>
          </w:p>
        </w:tc>
        <w:tc>
          <w:tcPr>
            <w:tcW w:w="5529" w:type="dxa"/>
          </w:tcPr>
          <w:p w14:paraId="55763B69" w14:textId="096778B2" w:rsidR="0037610F" w:rsidRDefault="0037610F">
            <w:r>
              <w:rPr>
                <w:rFonts w:hint="eastAsia"/>
              </w:rPr>
              <w:t>□2</w:t>
            </w:r>
            <w:r>
              <w:t>9 years old or younger</w:t>
            </w:r>
            <w:r>
              <w:tab/>
            </w:r>
            <w:r>
              <w:rPr>
                <w:rFonts w:hint="eastAsia"/>
              </w:rPr>
              <w:t>□3</w:t>
            </w:r>
            <w:r>
              <w:t xml:space="preserve">0-39  </w:t>
            </w:r>
            <w:r>
              <w:rPr>
                <w:rFonts w:hint="eastAsia"/>
              </w:rPr>
              <w:t>□4</w:t>
            </w:r>
            <w:r>
              <w:t xml:space="preserve">0-49 </w:t>
            </w:r>
            <w:r>
              <w:rPr>
                <w:rFonts w:hint="eastAsia"/>
              </w:rPr>
              <w:t>□5</w:t>
            </w:r>
            <w:r>
              <w:t xml:space="preserve">0-59 </w:t>
            </w:r>
            <w:r>
              <w:rPr>
                <w:rFonts w:hint="eastAsia"/>
              </w:rPr>
              <w:t>□6</w:t>
            </w:r>
            <w:r>
              <w:t>0-69</w:t>
            </w:r>
          </w:p>
        </w:tc>
      </w:tr>
      <w:tr w:rsidR="0037610F" w14:paraId="419ECA71" w14:textId="77777777" w:rsidTr="0037610F">
        <w:tc>
          <w:tcPr>
            <w:tcW w:w="9214" w:type="dxa"/>
          </w:tcPr>
          <w:p w14:paraId="1D2F910A" w14:textId="5AF4896F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A</w:t>
            </w:r>
            <w:r>
              <w:t>re you currently involved in providing HIV care and treatment?</w:t>
            </w:r>
          </w:p>
        </w:tc>
        <w:tc>
          <w:tcPr>
            <w:tcW w:w="5529" w:type="dxa"/>
          </w:tcPr>
          <w:p w14:paraId="44DBDC4A" w14:textId="17494B5B" w:rsidR="0037610F" w:rsidRDefault="0037610F">
            <w:r>
              <w:rPr>
                <w:rFonts w:hint="eastAsia"/>
              </w:rPr>
              <w:t>□Y</w:t>
            </w:r>
            <w:r>
              <w:t>es</w:t>
            </w:r>
            <w:r>
              <w:tab/>
            </w:r>
            <w:r>
              <w:rPr>
                <w:rFonts w:hint="eastAsia"/>
              </w:rPr>
              <w:t>□N</w:t>
            </w:r>
            <w:r>
              <w:t>o</w:t>
            </w:r>
          </w:p>
        </w:tc>
      </w:tr>
      <w:tr w:rsidR="0037610F" w14:paraId="2E76A1BD" w14:textId="77777777" w:rsidTr="0037610F">
        <w:tc>
          <w:tcPr>
            <w:tcW w:w="9214" w:type="dxa"/>
          </w:tcPr>
          <w:p w14:paraId="03C91670" w14:textId="43101CE8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so, what is the type of health facility which you currently work for?</w:t>
            </w:r>
          </w:p>
        </w:tc>
        <w:tc>
          <w:tcPr>
            <w:tcW w:w="5529" w:type="dxa"/>
          </w:tcPr>
          <w:p w14:paraId="0C6549DD" w14:textId="49A0F93B" w:rsidR="0037610F" w:rsidRDefault="0037610F">
            <w:r>
              <w:rPr>
                <w:rFonts w:hint="eastAsia"/>
              </w:rPr>
              <w:t>□</w:t>
            </w:r>
            <w:r>
              <w:t>Regional AIDS hospital</w:t>
            </w:r>
            <w:r w:rsidR="00D45B30"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>□</w:t>
            </w:r>
            <w:r>
              <w:t>Core AIDS hospital</w:t>
            </w:r>
          </w:p>
          <w:p w14:paraId="546E81CE" w14:textId="3DDDF319" w:rsidR="0037610F" w:rsidRDefault="0037610F">
            <w:r>
              <w:rPr>
                <w:rFonts w:hint="eastAsia"/>
              </w:rPr>
              <w:t>□</w:t>
            </w:r>
            <w:r>
              <w:t>AIDS rehabilitation hospital</w:t>
            </w:r>
            <w:r w:rsidR="00D45B30"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>□O</w:t>
            </w:r>
            <w:r>
              <w:t>thers</w:t>
            </w:r>
          </w:p>
        </w:tc>
      </w:tr>
      <w:tr w:rsidR="0037610F" w14:paraId="7002C09F" w14:textId="77777777" w:rsidTr="0037610F">
        <w:tc>
          <w:tcPr>
            <w:tcW w:w="9214" w:type="dxa"/>
          </w:tcPr>
          <w:p w14:paraId="1827AAB3" w14:textId="5925CE15" w:rsidR="0037610F" w:rsidRDefault="0037610F" w:rsidP="0037610F">
            <w:pPr>
              <w:pStyle w:val="a3"/>
              <w:ind w:leftChars="0" w:left="420"/>
            </w:pPr>
            <w:r>
              <w:rPr>
                <w:rFonts w:hint="eastAsia"/>
              </w:rPr>
              <w:t>I</w:t>
            </w:r>
            <w:r>
              <w:t>f others, please specify.</w:t>
            </w:r>
          </w:p>
        </w:tc>
        <w:tc>
          <w:tcPr>
            <w:tcW w:w="5529" w:type="dxa"/>
          </w:tcPr>
          <w:p w14:paraId="44CC631A" w14:textId="3AB3219B" w:rsidR="0037610F" w:rsidRDefault="00F44A7C">
            <w:r>
              <w:rPr>
                <w:rFonts w:hint="eastAsia"/>
              </w:rPr>
              <w:t>F</w:t>
            </w:r>
            <w:r>
              <w:t>ree text</w:t>
            </w:r>
          </w:p>
        </w:tc>
      </w:tr>
      <w:tr w:rsidR="0037610F" w14:paraId="15F20F03" w14:textId="77777777" w:rsidTr="0037610F">
        <w:tc>
          <w:tcPr>
            <w:tcW w:w="9214" w:type="dxa"/>
          </w:tcPr>
          <w:p w14:paraId="34A48E58" w14:textId="1194D2F0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F</w:t>
            </w:r>
            <w:r>
              <w:t>or how many years have you been involved in providing HIV care and treatment?</w:t>
            </w:r>
          </w:p>
        </w:tc>
        <w:tc>
          <w:tcPr>
            <w:tcW w:w="5529" w:type="dxa"/>
          </w:tcPr>
          <w:p w14:paraId="27F5A61B" w14:textId="00BB1BC0" w:rsidR="0037610F" w:rsidRDefault="0037610F">
            <w:r>
              <w:rPr>
                <w:rFonts w:hint="eastAsia"/>
              </w:rPr>
              <w:t>□</w:t>
            </w:r>
            <w:r>
              <w:t xml:space="preserve">1-2  </w:t>
            </w:r>
            <w:r>
              <w:rPr>
                <w:rFonts w:hint="eastAsia"/>
              </w:rPr>
              <w:t>□</w:t>
            </w:r>
            <w:r>
              <w:t xml:space="preserve">3-5  </w:t>
            </w:r>
            <w:r>
              <w:rPr>
                <w:rFonts w:hint="eastAsia"/>
              </w:rPr>
              <w:t>□</w:t>
            </w:r>
            <w:r w:rsidR="00D45B30">
              <w:rPr>
                <w:rFonts w:hint="eastAsia"/>
              </w:rPr>
              <w:t>6</w:t>
            </w:r>
            <w:r w:rsidR="00D45B30">
              <w:t>-10</w:t>
            </w:r>
            <w:r>
              <w:t xml:space="preserve"> </w:t>
            </w:r>
            <w:r w:rsidR="00D45B30">
              <w:t xml:space="preserve"> </w:t>
            </w:r>
            <w:r>
              <w:rPr>
                <w:rFonts w:hint="eastAsia"/>
              </w:rPr>
              <w:t>□</w:t>
            </w:r>
            <w:r w:rsidR="00D45B30">
              <w:rPr>
                <w:rFonts w:hint="eastAsia"/>
              </w:rPr>
              <w:t>1</w:t>
            </w:r>
            <w:r w:rsidR="00D45B30">
              <w:t>1 or more</w:t>
            </w:r>
          </w:p>
        </w:tc>
      </w:tr>
      <w:tr w:rsidR="0037610F" w14:paraId="094EBAB2" w14:textId="77777777" w:rsidTr="0037610F">
        <w:tc>
          <w:tcPr>
            <w:tcW w:w="9214" w:type="dxa"/>
          </w:tcPr>
          <w:p w14:paraId="02369839" w14:textId="5D5D772B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n which department do you work (or have you worked, when you were providing HIV care and treatment)?</w:t>
            </w:r>
          </w:p>
        </w:tc>
        <w:tc>
          <w:tcPr>
            <w:tcW w:w="5529" w:type="dxa"/>
          </w:tcPr>
          <w:p w14:paraId="013940F3" w14:textId="77777777" w:rsidR="00D45B30" w:rsidRDefault="00D45B30" w:rsidP="00D45B30">
            <w:r>
              <w:rPr>
                <w:rFonts w:hint="eastAsia"/>
              </w:rPr>
              <w:t>□Infectious diseases　□</w:t>
            </w:r>
            <w:proofErr w:type="spellStart"/>
            <w:r>
              <w:rPr>
                <w:rFonts w:hint="eastAsia"/>
              </w:rPr>
              <w:t>Hematology</w:t>
            </w:r>
            <w:proofErr w:type="spellEnd"/>
          </w:p>
          <w:p w14:paraId="037A63AE" w14:textId="18B1D1D4" w:rsidR="0037610F" w:rsidRDefault="00D45B30" w:rsidP="00D45B30">
            <w:r>
              <w:rPr>
                <w:rFonts w:hint="eastAsia"/>
              </w:rPr>
              <w:t>□</w:t>
            </w:r>
            <w:r>
              <w:t>Respiratory medicine</w:t>
            </w:r>
            <w:r>
              <w:rPr>
                <w:rFonts w:hint="eastAsia"/>
              </w:rPr>
              <w:t xml:space="preserve">　□O</w:t>
            </w:r>
            <w:r>
              <w:t>thers</w:t>
            </w:r>
          </w:p>
        </w:tc>
      </w:tr>
      <w:tr w:rsidR="0037610F" w14:paraId="31608C08" w14:textId="77777777" w:rsidTr="0037610F">
        <w:tc>
          <w:tcPr>
            <w:tcW w:w="9214" w:type="dxa"/>
          </w:tcPr>
          <w:p w14:paraId="1B1055E5" w14:textId="6DA45DA4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H</w:t>
            </w:r>
            <w:r>
              <w:t>ow many new HIV/AIDS patients do you see on average in a year?</w:t>
            </w:r>
          </w:p>
        </w:tc>
        <w:tc>
          <w:tcPr>
            <w:tcW w:w="5529" w:type="dxa"/>
          </w:tcPr>
          <w:p w14:paraId="5CBBF2DA" w14:textId="5C62AAE0" w:rsidR="0037610F" w:rsidRDefault="00F44A7C">
            <w:r>
              <w:rPr>
                <w:rFonts w:hint="eastAsia"/>
              </w:rPr>
              <w:t>□</w:t>
            </w:r>
            <w:r>
              <w:t xml:space="preserve">1-5  </w:t>
            </w:r>
            <w:r>
              <w:rPr>
                <w:rFonts w:hint="eastAsia"/>
              </w:rPr>
              <w:t>□6</w:t>
            </w:r>
            <w:r>
              <w:t xml:space="preserve">-10  </w:t>
            </w:r>
            <w:r>
              <w:rPr>
                <w:rFonts w:hint="eastAsia"/>
              </w:rPr>
              <w:t>□1</w:t>
            </w:r>
            <w:r>
              <w:t xml:space="preserve">1-15  </w:t>
            </w:r>
            <w:r>
              <w:rPr>
                <w:rFonts w:hint="eastAsia"/>
              </w:rPr>
              <w:t>□1</w:t>
            </w:r>
            <w:r>
              <w:t>6-20</w:t>
            </w:r>
            <w:r>
              <w:rPr>
                <w:rFonts w:hint="eastAsia"/>
              </w:rPr>
              <w:t xml:space="preserve">　□2</w:t>
            </w:r>
            <w:r>
              <w:t>1 or more</w:t>
            </w:r>
          </w:p>
        </w:tc>
      </w:tr>
      <w:tr w:rsidR="0037610F" w14:paraId="04CFC806" w14:textId="77777777" w:rsidTr="0037610F">
        <w:tc>
          <w:tcPr>
            <w:tcW w:w="9214" w:type="dxa"/>
          </w:tcPr>
          <w:p w14:paraId="275C0174" w14:textId="7DE6F185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D</w:t>
            </w:r>
            <w:r>
              <w:t>o you conduct screening for active TB for new HIV/AIDS patients?</w:t>
            </w:r>
          </w:p>
        </w:tc>
        <w:tc>
          <w:tcPr>
            <w:tcW w:w="5529" w:type="dxa"/>
          </w:tcPr>
          <w:p w14:paraId="2498C8B8" w14:textId="6B3AE59A" w:rsidR="00F44A7C" w:rsidRDefault="00F44A7C" w:rsidP="00F44A7C">
            <w:r>
              <w:rPr>
                <w:rFonts w:hint="eastAsia"/>
              </w:rPr>
              <w:t>□Y</w:t>
            </w:r>
            <w:r>
              <w:t>es, always</w:t>
            </w:r>
            <w:r>
              <w:rPr>
                <w:rFonts w:hint="eastAsia"/>
              </w:rPr>
              <w:t xml:space="preserve">　□</w:t>
            </w:r>
            <w:r>
              <w:t>Yes, under certain conditions</w:t>
            </w:r>
          </w:p>
          <w:p w14:paraId="0FB0984F" w14:textId="084C7EAB" w:rsidR="0037610F" w:rsidRDefault="00F44A7C" w:rsidP="00F44A7C">
            <w:r>
              <w:rPr>
                <w:rFonts w:hint="eastAsia"/>
              </w:rPr>
              <w:t>□N</w:t>
            </w:r>
            <w:r>
              <w:t>o</w:t>
            </w:r>
          </w:p>
        </w:tc>
      </w:tr>
      <w:tr w:rsidR="0037610F" w14:paraId="5B0A275E" w14:textId="77777777" w:rsidTr="0037610F">
        <w:tc>
          <w:tcPr>
            <w:tcW w:w="9214" w:type="dxa"/>
          </w:tcPr>
          <w:p w14:paraId="66469E4B" w14:textId="05A3FE03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yes, what do you use?</w:t>
            </w:r>
            <w:r w:rsidR="00F44A7C">
              <w:t xml:space="preserve"> (</w:t>
            </w:r>
            <w:proofErr w:type="gramStart"/>
            <w:r w:rsidR="00F44A7C">
              <w:t>please</w:t>
            </w:r>
            <w:proofErr w:type="gramEnd"/>
            <w:r w:rsidR="00F44A7C">
              <w:t xml:space="preserve"> select all that applies)</w:t>
            </w:r>
          </w:p>
        </w:tc>
        <w:tc>
          <w:tcPr>
            <w:tcW w:w="5529" w:type="dxa"/>
          </w:tcPr>
          <w:p w14:paraId="3E338F38" w14:textId="74DBEBCB" w:rsidR="0037610F" w:rsidRDefault="00F44A7C">
            <w:r>
              <w:rPr>
                <w:rFonts w:hint="eastAsia"/>
              </w:rPr>
              <w:t>□C</w:t>
            </w:r>
            <w:r>
              <w:t xml:space="preserve">XR  </w:t>
            </w:r>
            <w:r>
              <w:rPr>
                <w:rFonts w:hint="eastAsia"/>
              </w:rPr>
              <w:t>□C</w:t>
            </w:r>
            <w:r>
              <w:t xml:space="preserve">hest CT  </w:t>
            </w:r>
            <w:r>
              <w:rPr>
                <w:rFonts w:hint="eastAsia"/>
              </w:rPr>
              <w:t>□s</w:t>
            </w:r>
            <w:r>
              <w:t xml:space="preserve">mear microscopy  </w:t>
            </w:r>
            <w:r>
              <w:rPr>
                <w:rFonts w:hint="eastAsia"/>
              </w:rPr>
              <w:t>□P</w:t>
            </w:r>
            <w:r>
              <w:t>CR</w:t>
            </w:r>
            <w:r>
              <w:rPr>
                <w:rFonts w:hint="eastAsia"/>
              </w:rPr>
              <w:t xml:space="preserve">　 □T</w:t>
            </w:r>
            <w:r>
              <w:t xml:space="preserve">ST   </w:t>
            </w:r>
            <w:r>
              <w:rPr>
                <w:rFonts w:hint="eastAsia"/>
              </w:rPr>
              <w:t>□</w:t>
            </w:r>
            <w:r>
              <w:t xml:space="preserve">IGRA </w:t>
            </w:r>
            <w:r>
              <w:rPr>
                <w:rFonts w:hint="eastAsia"/>
              </w:rPr>
              <w:t>□O</w:t>
            </w:r>
            <w:r>
              <w:t>thers, specify</w:t>
            </w:r>
          </w:p>
        </w:tc>
      </w:tr>
      <w:tr w:rsidR="0037610F" w14:paraId="7287C4C5" w14:textId="77777777" w:rsidTr="0037610F">
        <w:tc>
          <w:tcPr>
            <w:tcW w:w="9214" w:type="dxa"/>
          </w:tcPr>
          <w:p w14:paraId="217CDEF5" w14:textId="11B83628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yes, what is/are the criterion/</w:t>
            </w:r>
            <w:proofErr w:type="spellStart"/>
            <w:r>
              <w:t>ia</w:t>
            </w:r>
            <w:proofErr w:type="spellEnd"/>
            <w:r>
              <w:t xml:space="preserve"> upon you base your decision whether to conduct TB screening or not?</w:t>
            </w:r>
            <w:r w:rsidR="00277926">
              <w:t xml:space="preserve"> (</w:t>
            </w:r>
            <w:proofErr w:type="gramStart"/>
            <w:r w:rsidR="00277926">
              <w:t>please</w:t>
            </w:r>
            <w:proofErr w:type="gramEnd"/>
            <w:r w:rsidR="00277926">
              <w:t xml:space="preserve"> select all that applies)</w:t>
            </w:r>
          </w:p>
        </w:tc>
        <w:tc>
          <w:tcPr>
            <w:tcW w:w="5529" w:type="dxa"/>
          </w:tcPr>
          <w:p w14:paraId="7A8B89F8" w14:textId="77777777" w:rsidR="00F44A7C" w:rsidRDefault="00F44A7C">
            <w:r>
              <w:rPr>
                <w:rFonts w:hint="eastAsia"/>
              </w:rPr>
              <w:t>□</w:t>
            </w:r>
            <w:r>
              <w:t xml:space="preserve">respiratory symptoms  </w:t>
            </w:r>
            <w:r>
              <w:rPr>
                <w:rFonts w:hint="eastAsia"/>
              </w:rPr>
              <w:t>□o</w:t>
            </w:r>
            <w:r>
              <w:t xml:space="preserve">ther symptoms   </w:t>
            </w:r>
          </w:p>
          <w:p w14:paraId="64CB4F67" w14:textId="77777777" w:rsidR="00F44A7C" w:rsidRDefault="00F44A7C">
            <w:r>
              <w:rPr>
                <w:rFonts w:hint="eastAsia"/>
              </w:rPr>
              <w:t>□p</w:t>
            </w:r>
            <w:r>
              <w:t xml:space="preserve">revious history of TB  </w:t>
            </w:r>
          </w:p>
          <w:p w14:paraId="58A8194C" w14:textId="77777777" w:rsidR="00F44A7C" w:rsidRDefault="00F44A7C">
            <w:r>
              <w:rPr>
                <w:rFonts w:hint="eastAsia"/>
              </w:rPr>
              <w:t>□</w:t>
            </w:r>
            <w:r>
              <w:t>contact with an active TB patient</w:t>
            </w:r>
            <w:r>
              <w:rPr>
                <w:rFonts w:hint="eastAsia"/>
              </w:rPr>
              <w:t xml:space="preserve">　 </w:t>
            </w:r>
          </w:p>
          <w:p w14:paraId="6C227826" w14:textId="77777777" w:rsidR="00F44A7C" w:rsidRDefault="00F44A7C">
            <w:r>
              <w:rPr>
                <w:rFonts w:hint="eastAsia"/>
              </w:rPr>
              <w:t>□T</w:t>
            </w:r>
            <w:r>
              <w:t xml:space="preserve">B burden in the country of birth of the patient   </w:t>
            </w:r>
          </w:p>
          <w:p w14:paraId="4E8229BB" w14:textId="70DC4FBD" w:rsidR="0037610F" w:rsidRDefault="00F44A7C">
            <w:r>
              <w:rPr>
                <w:rFonts w:hint="eastAsia"/>
              </w:rPr>
              <w:t>□O</w:t>
            </w:r>
            <w:r>
              <w:t xml:space="preserve">ther socioeconomic risks </w:t>
            </w:r>
            <w:r>
              <w:rPr>
                <w:rFonts w:hint="eastAsia"/>
              </w:rPr>
              <w:t>□O</w:t>
            </w:r>
            <w:r>
              <w:t>thers, specify</w:t>
            </w:r>
          </w:p>
        </w:tc>
      </w:tr>
      <w:tr w:rsidR="0037610F" w14:paraId="24BB28B8" w14:textId="77777777" w:rsidTr="0037610F">
        <w:tc>
          <w:tcPr>
            <w:tcW w:w="9214" w:type="dxa"/>
          </w:tcPr>
          <w:p w14:paraId="1BC68336" w14:textId="4C97A761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lastRenderedPageBreak/>
              <w:t>I</w:t>
            </w:r>
            <w:r>
              <w:t>s the TB screening for new HIV/AIDS patients an institutional policy?</w:t>
            </w:r>
          </w:p>
        </w:tc>
        <w:tc>
          <w:tcPr>
            <w:tcW w:w="5529" w:type="dxa"/>
          </w:tcPr>
          <w:p w14:paraId="29A47221" w14:textId="13123994" w:rsidR="0037610F" w:rsidRDefault="00F44A7C">
            <w:r>
              <w:rPr>
                <w:rFonts w:hint="eastAsia"/>
              </w:rPr>
              <w:t>□Y</w:t>
            </w:r>
            <w:r>
              <w:t>es</w:t>
            </w:r>
            <w:r>
              <w:tab/>
            </w:r>
            <w:r>
              <w:rPr>
                <w:rFonts w:hint="eastAsia"/>
              </w:rPr>
              <w:t>□N</w:t>
            </w:r>
            <w:r>
              <w:t>o</w:t>
            </w:r>
          </w:p>
        </w:tc>
      </w:tr>
      <w:tr w:rsidR="0037610F" w14:paraId="4664BDA5" w14:textId="77777777" w:rsidTr="0037610F">
        <w:tc>
          <w:tcPr>
            <w:tcW w:w="9214" w:type="dxa"/>
          </w:tcPr>
          <w:p w14:paraId="5C741541" w14:textId="14AFA920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you do not conduct TB screening for new HIV/AIDS patients, what is/are the reason(s)?</w:t>
            </w:r>
          </w:p>
        </w:tc>
        <w:tc>
          <w:tcPr>
            <w:tcW w:w="5529" w:type="dxa"/>
          </w:tcPr>
          <w:p w14:paraId="6C605333" w14:textId="1A039BE3" w:rsidR="0037610F" w:rsidRDefault="00F44A7C">
            <w:r>
              <w:rPr>
                <w:rFonts w:hint="eastAsia"/>
              </w:rPr>
              <w:t>F</w:t>
            </w:r>
            <w:r>
              <w:t>ree text</w:t>
            </w:r>
          </w:p>
        </w:tc>
      </w:tr>
      <w:tr w:rsidR="0037610F" w14:paraId="5DEB9A15" w14:textId="77777777" w:rsidTr="0037610F">
        <w:tc>
          <w:tcPr>
            <w:tcW w:w="9214" w:type="dxa"/>
          </w:tcPr>
          <w:p w14:paraId="26ABD206" w14:textId="3E47C87F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D</w:t>
            </w:r>
            <w:r>
              <w:t>o you conduct screening for LTBI for new HIV/AIDS patients?</w:t>
            </w:r>
          </w:p>
        </w:tc>
        <w:tc>
          <w:tcPr>
            <w:tcW w:w="5529" w:type="dxa"/>
          </w:tcPr>
          <w:p w14:paraId="520CBD4E" w14:textId="77777777" w:rsidR="00F44A7C" w:rsidRDefault="00F44A7C" w:rsidP="00F44A7C">
            <w:r>
              <w:rPr>
                <w:rFonts w:hint="eastAsia"/>
              </w:rPr>
              <w:t>□Y</w:t>
            </w:r>
            <w:r>
              <w:t>es, always</w:t>
            </w:r>
            <w:r>
              <w:rPr>
                <w:rFonts w:hint="eastAsia"/>
              </w:rPr>
              <w:t xml:space="preserve">　□</w:t>
            </w:r>
            <w:r>
              <w:t>Yes, under certain conditions</w:t>
            </w:r>
          </w:p>
          <w:p w14:paraId="28A50633" w14:textId="4DC73B7E" w:rsidR="0037610F" w:rsidRDefault="00F44A7C" w:rsidP="00F44A7C">
            <w:r>
              <w:rPr>
                <w:rFonts w:hint="eastAsia"/>
              </w:rPr>
              <w:t>□N</w:t>
            </w:r>
            <w:r>
              <w:t>o</w:t>
            </w:r>
          </w:p>
        </w:tc>
      </w:tr>
      <w:tr w:rsidR="0037610F" w14:paraId="678BCADB" w14:textId="77777777" w:rsidTr="0037610F">
        <w:tc>
          <w:tcPr>
            <w:tcW w:w="9214" w:type="dxa"/>
          </w:tcPr>
          <w:p w14:paraId="1F2E97F7" w14:textId="56ED666E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yes, what do you use?</w:t>
            </w:r>
          </w:p>
        </w:tc>
        <w:tc>
          <w:tcPr>
            <w:tcW w:w="5529" w:type="dxa"/>
          </w:tcPr>
          <w:p w14:paraId="7A227C7F" w14:textId="77777777" w:rsidR="00F44A7C" w:rsidRDefault="00F44A7C">
            <w:r>
              <w:rPr>
                <w:rFonts w:hint="eastAsia"/>
              </w:rPr>
              <w:t>□T</w:t>
            </w:r>
            <w:r>
              <w:t xml:space="preserve">ST only  </w:t>
            </w:r>
            <w:r>
              <w:rPr>
                <w:rFonts w:hint="eastAsia"/>
              </w:rPr>
              <w:t>□Q</w:t>
            </w:r>
            <w:r>
              <w:t xml:space="preserve">FT only  </w:t>
            </w:r>
            <w:r>
              <w:rPr>
                <w:rFonts w:hint="eastAsia"/>
              </w:rPr>
              <w:t>□T</w:t>
            </w:r>
            <w:r>
              <w:t xml:space="preserve">-SPOT only  </w:t>
            </w:r>
          </w:p>
          <w:p w14:paraId="2562A6F3" w14:textId="0EF80759" w:rsidR="00F44A7C" w:rsidRDefault="00F44A7C">
            <w:r>
              <w:rPr>
                <w:rFonts w:hint="eastAsia"/>
              </w:rPr>
              <w:t>□Q</w:t>
            </w:r>
            <w:r>
              <w:t>FT of TST negative</w:t>
            </w:r>
            <w:r>
              <w:rPr>
                <w:rFonts w:hint="eastAsia"/>
              </w:rPr>
              <w:t xml:space="preserve">　 </w:t>
            </w:r>
            <w:r>
              <w:t xml:space="preserve"> </w:t>
            </w:r>
            <w:r>
              <w:rPr>
                <w:rFonts w:hint="eastAsia"/>
              </w:rPr>
              <w:t>□T</w:t>
            </w:r>
            <w:r>
              <w:t xml:space="preserve">ST and QFT   </w:t>
            </w:r>
          </w:p>
          <w:p w14:paraId="68A31213" w14:textId="77777777" w:rsidR="0037610F" w:rsidRDefault="00F44A7C">
            <w:r>
              <w:rPr>
                <w:rFonts w:hint="eastAsia"/>
              </w:rPr>
              <w:t>□T</w:t>
            </w:r>
            <w:r>
              <w:t xml:space="preserve">-SPOT if TST negative </w:t>
            </w:r>
            <w:r>
              <w:rPr>
                <w:rFonts w:hint="eastAsia"/>
              </w:rPr>
              <w:t>□T</w:t>
            </w:r>
            <w:r>
              <w:t xml:space="preserve">ST and </w:t>
            </w:r>
            <w:r>
              <w:rPr>
                <w:rFonts w:hint="eastAsia"/>
              </w:rPr>
              <w:t>T</w:t>
            </w:r>
            <w:r>
              <w:t>-SPOT</w:t>
            </w:r>
          </w:p>
          <w:p w14:paraId="37E48D25" w14:textId="77777777" w:rsidR="00F44A7C" w:rsidRDefault="00F44A7C">
            <w:r>
              <w:rPr>
                <w:rFonts w:hint="eastAsia"/>
              </w:rPr>
              <w:t>□T</w:t>
            </w:r>
            <w:r>
              <w:t>-SPOT if QFT negative or indeterminate</w:t>
            </w:r>
          </w:p>
          <w:p w14:paraId="2EC65374" w14:textId="77777777" w:rsidR="00F44A7C" w:rsidRDefault="00F44A7C">
            <w:r>
              <w:rPr>
                <w:rFonts w:hint="eastAsia"/>
              </w:rPr>
              <w:t>□</w:t>
            </w:r>
            <w:r>
              <w:t>QFT if T-SPOT negative or indeterminate</w:t>
            </w:r>
          </w:p>
          <w:p w14:paraId="59889367" w14:textId="043F8EBB" w:rsidR="00F44A7C" w:rsidRPr="00F44A7C" w:rsidRDefault="00F44A7C">
            <w:r>
              <w:rPr>
                <w:rFonts w:hint="eastAsia"/>
              </w:rPr>
              <w:t>□T</w:t>
            </w:r>
            <w:r>
              <w:t xml:space="preserve">-SPOT and QFT </w:t>
            </w:r>
            <w:r>
              <w:rPr>
                <w:rFonts w:hint="eastAsia"/>
              </w:rPr>
              <w:t>□O</w:t>
            </w:r>
            <w:r>
              <w:t>thers, specify</w:t>
            </w:r>
          </w:p>
        </w:tc>
      </w:tr>
      <w:tr w:rsidR="0037610F" w14:paraId="43CC41D7" w14:textId="77777777" w:rsidTr="0037610F">
        <w:tc>
          <w:tcPr>
            <w:tcW w:w="9214" w:type="dxa"/>
          </w:tcPr>
          <w:p w14:paraId="6ED474DE" w14:textId="108514E5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yes, what is/are the criterion/</w:t>
            </w:r>
            <w:proofErr w:type="spellStart"/>
            <w:r>
              <w:t>ia</w:t>
            </w:r>
            <w:proofErr w:type="spellEnd"/>
            <w:r>
              <w:t xml:space="preserve"> upon you base your decision whether to conduct LTBI screening or not?</w:t>
            </w:r>
            <w:r w:rsidR="00277926">
              <w:t xml:space="preserve"> (</w:t>
            </w:r>
            <w:proofErr w:type="gramStart"/>
            <w:r w:rsidR="00277926">
              <w:t>please</w:t>
            </w:r>
            <w:proofErr w:type="gramEnd"/>
            <w:r w:rsidR="00277926">
              <w:t xml:space="preserve"> select all that applies)</w:t>
            </w:r>
          </w:p>
        </w:tc>
        <w:tc>
          <w:tcPr>
            <w:tcW w:w="5529" w:type="dxa"/>
          </w:tcPr>
          <w:p w14:paraId="1DC59694" w14:textId="77777777" w:rsidR="0015195F" w:rsidRDefault="0015195F" w:rsidP="0015195F">
            <w:r>
              <w:rPr>
                <w:rFonts w:hint="eastAsia"/>
              </w:rPr>
              <w:t>□p</w:t>
            </w:r>
            <w:r>
              <w:t xml:space="preserve">revious history of TB  </w:t>
            </w:r>
          </w:p>
          <w:p w14:paraId="402E7499" w14:textId="77777777" w:rsidR="0015195F" w:rsidRDefault="0015195F" w:rsidP="0015195F">
            <w:r>
              <w:rPr>
                <w:rFonts w:hint="eastAsia"/>
              </w:rPr>
              <w:t>□</w:t>
            </w:r>
            <w:r>
              <w:t>contact with an active TB patient</w:t>
            </w:r>
            <w:r>
              <w:rPr>
                <w:rFonts w:hint="eastAsia"/>
              </w:rPr>
              <w:t xml:space="preserve">　 </w:t>
            </w:r>
          </w:p>
          <w:p w14:paraId="513BDA56" w14:textId="77777777" w:rsidR="0015195F" w:rsidRDefault="0015195F" w:rsidP="0015195F">
            <w:r>
              <w:rPr>
                <w:rFonts w:hint="eastAsia"/>
              </w:rPr>
              <w:t>□T</w:t>
            </w:r>
            <w:r>
              <w:t xml:space="preserve">B burden in the country of birth of the patient   </w:t>
            </w:r>
          </w:p>
          <w:p w14:paraId="67946AA6" w14:textId="244C0F66" w:rsidR="0037610F" w:rsidRDefault="0015195F" w:rsidP="0015195F">
            <w:r>
              <w:rPr>
                <w:rFonts w:hint="eastAsia"/>
              </w:rPr>
              <w:t>□</w:t>
            </w:r>
            <w:r>
              <w:t xml:space="preserve">CD4+ cell count </w:t>
            </w:r>
            <w:r>
              <w:rPr>
                <w:rFonts w:hint="eastAsia"/>
              </w:rPr>
              <w:t>□</w:t>
            </w:r>
            <w:r>
              <w:t xml:space="preserve">time on </w:t>
            </w:r>
            <w:proofErr w:type="spellStart"/>
            <w:r>
              <w:t>cART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□O</w:t>
            </w:r>
            <w:r>
              <w:t>thers, specify</w:t>
            </w:r>
          </w:p>
        </w:tc>
      </w:tr>
      <w:tr w:rsidR="0037610F" w14:paraId="621CAC26" w14:textId="77777777" w:rsidTr="0037610F">
        <w:tc>
          <w:tcPr>
            <w:tcW w:w="9214" w:type="dxa"/>
          </w:tcPr>
          <w:p w14:paraId="014E1FBD" w14:textId="6D1898D7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you use “TB burden in the country of birth of the patient”, what is the threshold to conduct LTBI screening?</w:t>
            </w:r>
          </w:p>
        </w:tc>
        <w:tc>
          <w:tcPr>
            <w:tcW w:w="5529" w:type="dxa"/>
          </w:tcPr>
          <w:p w14:paraId="26CB0BE2" w14:textId="77777777" w:rsidR="0015195F" w:rsidRDefault="0015195F" w:rsidP="0015195F">
            <w:r>
              <w:rPr>
                <w:rFonts w:hint="eastAsia"/>
              </w:rPr>
              <w:t>□T</w:t>
            </w:r>
            <w:r>
              <w:t>B incidence</w:t>
            </w:r>
            <w:r>
              <w:rPr>
                <w:rFonts w:hint="eastAsia"/>
              </w:rPr>
              <w:t xml:space="preserve"> ≧ </w:t>
            </w:r>
            <w:r>
              <w:t>40/100,000</w:t>
            </w:r>
          </w:p>
          <w:p w14:paraId="2E76E44C" w14:textId="67C79570" w:rsidR="0015195F" w:rsidRPr="0015195F" w:rsidRDefault="0015195F" w:rsidP="0015195F">
            <w:r>
              <w:rPr>
                <w:rFonts w:hint="eastAsia"/>
              </w:rPr>
              <w:t>□T</w:t>
            </w:r>
            <w:r>
              <w:t>B incidence</w:t>
            </w:r>
            <w:r>
              <w:rPr>
                <w:rFonts w:hint="eastAsia"/>
              </w:rPr>
              <w:t xml:space="preserve"> ≧ </w:t>
            </w:r>
            <w:r>
              <w:t>20/100,000</w:t>
            </w:r>
          </w:p>
          <w:p w14:paraId="410C7FCD" w14:textId="366364B7" w:rsidR="0015195F" w:rsidRDefault="0015195F" w:rsidP="0015195F">
            <w:r>
              <w:rPr>
                <w:rFonts w:hint="eastAsia"/>
              </w:rPr>
              <w:t>□</w:t>
            </w:r>
            <w:r>
              <w:t xml:space="preserve">TB high-burden according to WHO </w:t>
            </w:r>
          </w:p>
          <w:p w14:paraId="3BCD9644" w14:textId="298FCFDB" w:rsidR="0037610F" w:rsidRDefault="0015195F" w:rsidP="0015195F">
            <w:r>
              <w:rPr>
                <w:rFonts w:hint="eastAsia"/>
              </w:rPr>
              <w:t>□T</w:t>
            </w:r>
            <w:r>
              <w:t xml:space="preserve">B high and middle-burden according to WHO </w:t>
            </w:r>
          </w:p>
          <w:p w14:paraId="7416B5D4" w14:textId="3B76326C" w:rsidR="0015195F" w:rsidRDefault="0015195F" w:rsidP="0015195F">
            <w:r>
              <w:rPr>
                <w:rFonts w:hint="eastAsia"/>
              </w:rPr>
              <w:t>□T</w:t>
            </w:r>
            <w:r>
              <w:t>he patient is from a country in Africa</w:t>
            </w:r>
          </w:p>
          <w:p w14:paraId="407929C8" w14:textId="1BE394BC" w:rsidR="0015195F" w:rsidRDefault="0015195F" w:rsidP="0015195F">
            <w:r>
              <w:rPr>
                <w:rFonts w:hint="eastAsia"/>
              </w:rPr>
              <w:t>□T</w:t>
            </w:r>
            <w:r>
              <w:t>he patient is from a country in Southeast Asia</w:t>
            </w:r>
          </w:p>
          <w:p w14:paraId="74CDB957" w14:textId="77777777" w:rsidR="0015195F" w:rsidRDefault="0015195F" w:rsidP="0015195F">
            <w:r>
              <w:rPr>
                <w:rFonts w:hint="eastAsia"/>
              </w:rPr>
              <w:t>□T</w:t>
            </w:r>
            <w:r>
              <w:t>he patient is from a country in South America</w:t>
            </w:r>
          </w:p>
          <w:p w14:paraId="2D243BF3" w14:textId="6CFBB500" w:rsidR="0015195F" w:rsidRPr="0015195F" w:rsidRDefault="0015195F" w:rsidP="0015195F">
            <w:r>
              <w:rPr>
                <w:rFonts w:hint="eastAsia"/>
              </w:rPr>
              <w:t>□O</w:t>
            </w:r>
            <w:r>
              <w:t>thers, specify</w:t>
            </w:r>
          </w:p>
        </w:tc>
      </w:tr>
      <w:tr w:rsidR="0037610F" w14:paraId="6723F77F" w14:textId="77777777" w:rsidTr="0037610F">
        <w:tc>
          <w:tcPr>
            <w:tcW w:w="9214" w:type="dxa"/>
          </w:tcPr>
          <w:p w14:paraId="299590B5" w14:textId="26C3FCC0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you use “CD4+ cell count”, what is the threshold to conduct LTBI screening?</w:t>
            </w:r>
          </w:p>
        </w:tc>
        <w:tc>
          <w:tcPr>
            <w:tcW w:w="5529" w:type="dxa"/>
          </w:tcPr>
          <w:p w14:paraId="2716BD2E" w14:textId="77777777" w:rsidR="0037610F" w:rsidRDefault="0015195F">
            <w:r>
              <w:rPr>
                <w:rFonts w:hint="eastAsia"/>
              </w:rPr>
              <w:t>□A</w:t>
            </w:r>
            <w:r>
              <w:t>bove 101 and below 200</w:t>
            </w:r>
          </w:p>
          <w:p w14:paraId="69DD3AC1" w14:textId="13A2EB71" w:rsidR="0015195F" w:rsidRDefault="0015195F">
            <w:r>
              <w:rPr>
                <w:rFonts w:hint="eastAsia"/>
              </w:rPr>
              <w:lastRenderedPageBreak/>
              <w:t>□O</w:t>
            </w:r>
            <w:r>
              <w:t>thers, specify</w:t>
            </w:r>
          </w:p>
        </w:tc>
      </w:tr>
      <w:tr w:rsidR="0037610F" w14:paraId="78261981" w14:textId="77777777" w:rsidTr="0037610F">
        <w:tc>
          <w:tcPr>
            <w:tcW w:w="9214" w:type="dxa"/>
          </w:tcPr>
          <w:p w14:paraId="3532F8BB" w14:textId="65705280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lastRenderedPageBreak/>
              <w:t xml:space="preserve">If you use “time on </w:t>
            </w:r>
            <w:proofErr w:type="spellStart"/>
            <w:r>
              <w:t>cART</w:t>
            </w:r>
            <w:proofErr w:type="spellEnd"/>
            <w:r>
              <w:t xml:space="preserve"> treatment”, what is the threshold to conduct LTBI screening?</w:t>
            </w:r>
          </w:p>
        </w:tc>
        <w:tc>
          <w:tcPr>
            <w:tcW w:w="5529" w:type="dxa"/>
          </w:tcPr>
          <w:p w14:paraId="66DAE85E" w14:textId="77777777" w:rsidR="0037610F" w:rsidRDefault="0015195F">
            <w:r>
              <w:rPr>
                <w:rFonts w:hint="eastAsia"/>
              </w:rPr>
              <w:t>□W</w:t>
            </w:r>
            <w:r>
              <w:t>ithin 6 months</w:t>
            </w:r>
          </w:p>
          <w:p w14:paraId="7F7CF73F" w14:textId="77114459" w:rsidR="0015195F" w:rsidRDefault="0015195F">
            <w:r>
              <w:rPr>
                <w:rFonts w:hint="eastAsia"/>
              </w:rPr>
              <w:t>□O</w:t>
            </w:r>
            <w:r>
              <w:t>thers, specify</w:t>
            </w:r>
          </w:p>
        </w:tc>
      </w:tr>
      <w:tr w:rsidR="0037610F" w14:paraId="56920112" w14:textId="77777777" w:rsidTr="0037610F">
        <w:tc>
          <w:tcPr>
            <w:tcW w:w="9214" w:type="dxa"/>
          </w:tcPr>
          <w:p w14:paraId="28AEA787" w14:textId="5C7F4ECF" w:rsidR="0037610F" w:rsidRDefault="0037610F" w:rsidP="0015195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 w:rsidR="0015195F">
              <w:t>f</w:t>
            </w:r>
            <w:r>
              <w:t xml:space="preserve"> you do not conduct LTBI screening for new HIV/AIDS patients, what is/are the reason(s)?</w:t>
            </w:r>
            <w:r w:rsidR="00277926">
              <w:t xml:space="preserve"> (</w:t>
            </w:r>
            <w:proofErr w:type="gramStart"/>
            <w:r w:rsidR="00277926">
              <w:t>please</w:t>
            </w:r>
            <w:proofErr w:type="gramEnd"/>
            <w:r w:rsidR="00277926">
              <w:t xml:space="preserve"> select all that applies)</w:t>
            </w:r>
          </w:p>
        </w:tc>
        <w:tc>
          <w:tcPr>
            <w:tcW w:w="5529" w:type="dxa"/>
          </w:tcPr>
          <w:p w14:paraId="622A8ADF" w14:textId="77777777" w:rsidR="0037610F" w:rsidRDefault="0015195F">
            <w:r>
              <w:rPr>
                <w:rFonts w:hint="eastAsia"/>
              </w:rPr>
              <w:t>□I</w:t>
            </w:r>
            <w:r>
              <w:t xml:space="preserve"> do not think there is a need for TPT.</w:t>
            </w:r>
          </w:p>
          <w:p w14:paraId="5AC17696" w14:textId="77777777" w:rsidR="0015195F" w:rsidRDefault="0015195F">
            <w:r>
              <w:rPr>
                <w:rFonts w:hint="eastAsia"/>
              </w:rPr>
              <w:t>□I</w:t>
            </w:r>
            <w:r>
              <w:t xml:space="preserve"> do not trust the results of LTBI screening.</w:t>
            </w:r>
          </w:p>
          <w:p w14:paraId="096CC561" w14:textId="77777777" w:rsidR="0015195F" w:rsidRDefault="0015195F">
            <w:r>
              <w:rPr>
                <w:rFonts w:hint="eastAsia"/>
              </w:rPr>
              <w:t>□I</w:t>
            </w:r>
            <w:r>
              <w:t>t is difficult to conduct LTBI screening.</w:t>
            </w:r>
          </w:p>
          <w:p w14:paraId="6DC1D793" w14:textId="77777777" w:rsidR="0015195F" w:rsidRDefault="0015195F">
            <w:r>
              <w:rPr>
                <w:rFonts w:hint="eastAsia"/>
              </w:rPr>
              <w:t>□I</w:t>
            </w:r>
            <w:r>
              <w:t>t is too costly to conduct LTBI screening.</w:t>
            </w:r>
          </w:p>
          <w:p w14:paraId="171D5CDB" w14:textId="77777777" w:rsidR="0015195F" w:rsidRDefault="0015195F">
            <w:r>
              <w:rPr>
                <w:rFonts w:hint="eastAsia"/>
              </w:rPr>
              <w:t>□T</w:t>
            </w:r>
            <w:r>
              <w:t>PT is not offered at my hospital/clinic.</w:t>
            </w:r>
          </w:p>
          <w:p w14:paraId="1FAFC866" w14:textId="77777777" w:rsidR="0015195F" w:rsidRDefault="0015195F">
            <w:r>
              <w:rPr>
                <w:rFonts w:hint="eastAsia"/>
              </w:rPr>
              <w:t>□I</w:t>
            </w:r>
            <w:r>
              <w:t xml:space="preserve"> do not think that risk of developing TB is high among our patients.</w:t>
            </w:r>
          </w:p>
          <w:p w14:paraId="4F5DA50F" w14:textId="7FFA520D" w:rsidR="0015195F" w:rsidRDefault="0015195F">
            <w:r>
              <w:rPr>
                <w:rFonts w:hint="eastAsia"/>
              </w:rPr>
              <w:t>□O</w:t>
            </w:r>
            <w:r>
              <w:t>thers, specify</w:t>
            </w:r>
          </w:p>
        </w:tc>
      </w:tr>
      <w:tr w:rsidR="0037610F" w14:paraId="4147AE05" w14:textId="77777777" w:rsidTr="0037610F">
        <w:tc>
          <w:tcPr>
            <w:tcW w:w="9214" w:type="dxa"/>
          </w:tcPr>
          <w:p w14:paraId="7C64B61A" w14:textId="5EBB0F33" w:rsidR="0037610F" w:rsidRP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  <w:rPr>
                <w:i/>
                <w:iCs/>
              </w:rPr>
            </w:pPr>
            <w:r>
              <w:t xml:space="preserve">What is your opinion regarding the recommendation from the </w:t>
            </w:r>
            <w:r w:rsidRPr="00A815B4">
              <w:rPr>
                <w:i/>
                <w:iCs/>
              </w:rPr>
              <w:t xml:space="preserve">“HIV </w:t>
            </w:r>
            <w:proofErr w:type="spellStart"/>
            <w:r w:rsidRPr="00A815B4">
              <w:rPr>
                <w:i/>
                <w:iCs/>
              </w:rPr>
              <w:t>kansenshou</w:t>
            </w:r>
            <w:proofErr w:type="spellEnd"/>
            <w:r w:rsidRPr="00A815B4">
              <w:rPr>
                <w:i/>
                <w:iCs/>
              </w:rPr>
              <w:t xml:space="preserve"> </w:t>
            </w:r>
            <w:proofErr w:type="spellStart"/>
            <w:r w:rsidRPr="00A815B4">
              <w:rPr>
                <w:i/>
                <w:iCs/>
              </w:rPr>
              <w:t>chiryou</w:t>
            </w:r>
            <w:proofErr w:type="spellEnd"/>
            <w:r w:rsidRPr="00A815B4">
              <w:rPr>
                <w:i/>
                <w:iCs/>
              </w:rPr>
              <w:t xml:space="preserve"> no </w:t>
            </w:r>
            <w:proofErr w:type="spellStart"/>
            <w:r w:rsidRPr="00A815B4">
              <w:rPr>
                <w:i/>
                <w:iCs/>
              </w:rPr>
              <w:t>tebiki</w:t>
            </w:r>
            <w:proofErr w:type="spellEnd"/>
            <w:r w:rsidRPr="00A815B4">
              <w:rPr>
                <w:i/>
                <w:iCs/>
              </w:rPr>
              <w:t>”</w:t>
            </w:r>
            <w:r w:rsidR="0015195F">
              <w:rPr>
                <w:i/>
                <w:iCs/>
              </w:rPr>
              <w:t xml:space="preserve">, </w:t>
            </w:r>
            <w:r w:rsidR="0015195F" w:rsidRPr="0015195F">
              <w:t>stating that IGRA should be conducted to test for TB infection</w:t>
            </w:r>
            <w:r w:rsidRPr="0015195F">
              <w:t>?</w:t>
            </w:r>
          </w:p>
        </w:tc>
        <w:tc>
          <w:tcPr>
            <w:tcW w:w="5529" w:type="dxa"/>
          </w:tcPr>
          <w:p w14:paraId="57BEBC03" w14:textId="5956ECF2" w:rsidR="0015195F" w:rsidRDefault="0015195F" w:rsidP="0015195F">
            <w:r>
              <w:rPr>
                <w:rFonts w:hint="eastAsia"/>
              </w:rPr>
              <w:t>□I</w:t>
            </w:r>
            <w:r>
              <w:t xml:space="preserve"> knew of the guideline, and I agree</w:t>
            </w:r>
            <w:r w:rsidR="00496A65">
              <w:t>.</w:t>
            </w:r>
          </w:p>
          <w:p w14:paraId="4B3FA06C" w14:textId="56DE5513" w:rsidR="0015195F" w:rsidRDefault="0015195F" w:rsidP="0015195F">
            <w:r>
              <w:rPr>
                <w:rFonts w:hint="eastAsia"/>
              </w:rPr>
              <w:t>□I</w:t>
            </w:r>
            <w:r>
              <w:t xml:space="preserve"> </w:t>
            </w:r>
            <w:r w:rsidR="00496A65">
              <w:t>knew of the guideline, but I do not agree.</w:t>
            </w:r>
          </w:p>
          <w:p w14:paraId="62FA2733" w14:textId="5D1EE6EB" w:rsidR="0015195F" w:rsidRDefault="0015195F" w:rsidP="0015195F">
            <w:r>
              <w:rPr>
                <w:rFonts w:hint="eastAsia"/>
              </w:rPr>
              <w:t>□I</w:t>
            </w:r>
            <w:r w:rsidR="00496A65">
              <w:t xml:space="preserve"> did not know of the guideline, but I agree.</w:t>
            </w:r>
          </w:p>
          <w:p w14:paraId="3EAB00BA" w14:textId="072DE4C2" w:rsidR="0037610F" w:rsidRPr="0015195F" w:rsidRDefault="0015195F">
            <w:r>
              <w:rPr>
                <w:rFonts w:hint="eastAsia"/>
              </w:rPr>
              <w:t>□I</w:t>
            </w:r>
            <w:r w:rsidR="00496A65">
              <w:t xml:space="preserve"> did not know of the guideline, and I do not agree.</w:t>
            </w:r>
          </w:p>
        </w:tc>
      </w:tr>
      <w:tr w:rsidR="0037610F" w14:paraId="18DB4746" w14:textId="77777777" w:rsidTr="0037610F">
        <w:tc>
          <w:tcPr>
            <w:tcW w:w="9214" w:type="dxa"/>
          </w:tcPr>
          <w:p w14:paraId="6DA943E7" w14:textId="15B1B732" w:rsidR="0037610F" w:rsidRP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  <w:rPr>
                <w:i/>
                <w:iCs/>
              </w:rPr>
            </w:pPr>
            <w:r>
              <w:t xml:space="preserve">What is your opinion regarding the </w:t>
            </w:r>
            <w:r w:rsidR="00496A65">
              <w:t>statement</w:t>
            </w:r>
            <w:r>
              <w:t xml:space="preserve"> from the </w:t>
            </w:r>
            <w:r w:rsidRPr="00A815B4">
              <w:rPr>
                <w:i/>
                <w:iCs/>
              </w:rPr>
              <w:t xml:space="preserve">“HIV </w:t>
            </w:r>
            <w:proofErr w:type="spellStart"/>
            <w:r w:rsidRPr="00A815B4">
              <w:rPr>
                <w:i/>
                <w:iCs/>
              </w:rPr>
              <w:t>kansenshou</w:t>
            </w:r>
            <w:proofErr w:type="spellEnd"/>
            <w:r w:rsidRPr="00A815B4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hindan</w:t>
            </w:r>
            <w:proofErr w:type="spellEnd"/>
            <w:r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chiryou</w:t>
            </w:r>
            <w:proofErr w:type="spellEnd"/>
            <w:r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kango</w:t>
            </w:r>
            <w:proofErr w:type="spellEnd"/>
            <w:r>
              <w:rPr>
                <w:i/>
                <w:iCs/>
              </w:rPr>
              <w:t xml:space="preserve"> manual</w:t>
            </w:r>
            <w:r w:rsidRPr="00A815B4">
              <w:rPr>
                <w:i/>
                <w:iCs/>
              </w:rPr>
              <w:t>”</w:t>
            </w:r>
            <w:r w:rsidR="00496A65">
              <w:rPr>
                <w:i/>
                <w:iCs/>
              </w:rPr>
              <w:t xml:space="preserve">, </w:t>
            </w:r>
            <w:r w:rsidR="00496A65" w:rsidRPr="00496A65">
              <w:t>stating higher sensitivity of T-SPOT over QFT-3G?</w:t>
            </w:r>
          </w:p>
        </w:tc>
        <w:tc>
          <w:tcPr>
            <w:tcW w:w="5529" w:type="dxa"/>
          </w:tcPr>
          <w:p w14:paraId="7EA09B4B" w14:textId="77777777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knew of the guideline, and I agree.</w:t>
            </w:r>
          </w:p>
          <w:p w14:paraId="72729822" w14:textId="77777777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knew of the guideline, but I do not agree.</w:t>
            </w:r>
          </w:p>
          <w:p w14:paraId="3143555A" w14:textId="77777777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did not know of the guideline, but I agree.</w:t>
            </w:r>
          </w:p>
          <w:p w14:paraId="119EEC48" w14:textId="7F2E210D" w:rsidR="0037610F" w:rsidRDefault="00496A65" w:rsidP="00496A65">
            <w:r>
              <w:rPr>
                <w:rFonts w:hint="eastAsia"/>
              </w:rPr>
              <w:t>□I</w:t>
            </w:r>
            <w:r>
              <w:t xml:space="preserve"> did not know of the guideline, and I do not agree.</w:t>
            </w:r>
          </w:p>
        </w:tc>
      </w:tr>
      <w:tr w:rsidR="0037610F" w14:paraId="6D39C407" w14:textId="77777777" w:rsidTr="0037610F">
        <w:tc>
          <w:tcPr>
            <w:tcW w:w="9214" w:type="dxa"/>
          </w:tcPr>
          <w:p w14:paraId="34155E0D" w14:textId="2917992C" w:rsidR="0037610F" w:rsidRP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  <w:rPr>
                <w:i/>
                <w:iCs/>
              </w:rPr>
            </w:pPr>
            <w:r>
              <w:rPr>
                <w:rFonts w:hint="eastAsia"/>
              </w:rPr>
              <w:t>D</w:t>
            </w:r>
            <w:r>
              <w:t>o you offer TPT for PLHIV diagnosed as LTBI?</w:t>
            </w:r>
          </w:p>
        </w:tc>
        <w:tc>
          <w:tcPr>
            <w:tcW w:w="5529" w:type="dxa"/>
          </w:tcPr>
          <w:p w14:paraId="331835A1" w14:textId="77777777" w:rsidR="00496A65" w:rsidRDefault="00496A65" w:rsidP="00496A65">
            <w:r>
              <w:rPr>
                <w:rFonts w:hint="eastAsia"/>
              </w:rPr>
              <w:t>□Y</w:t>
            </w:r>
            <w:r>
              <w:t>es, always</w:t>
            </w:r>
            <w:r>
              <w:rPr>
                <w:rFonts w:hint="eastAsia"/>
              </w:rPr>
              <w:t xml:space="preserve">　□</w:t>
            </w:r>
            <w:r>
              <w:t>Yes, under certain conditions</w:t>
            </w:r>
          </w:p>
          <w:p w14:paraId="32C5E6F3" w14:textId="42CE334F" w:rsidR="0037610F" w:rsidRDefault="00496A65" w:rsidP="00496A65">
            <w:r>
              <w:rPr>
                <w:rFonts w:hint="eastAsia"/>
              </w:rPr>
              <w:t>□N</w:t>
            </w:r>
            <w:r>
              <w:t>o</w:t>
            </w:r>
          </w:p>
        </w:tc>
      </w:tr>
      <w:tr w:rsidR="0037610F" w14:paraId="3C1500C6" w14:textId="77777777" w:rsidTr="0037610F">
        <w:tc>
          <w:tcPr>
            <w:tcW w:w="9214" w:type="dxa"/>
          </w:tcPr>
          <w:p w14:paraId="4F2A9FCF" w14:textId="04F32A38" w:rsidR="0037610F" w:rsidRP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  <w:rPr>
                <w:i/>
                <w:iCs/>
              </w:rPr>
            </w:pPr>
            <w:r>
              <w:t>If yes, what would be the first treatment regimen of choice?</w:t>
            </w:r>
          </w:p>
        </w:tc>
        <w:tc>
          <w:tcPr>
            <w:tcW w:w="5529" w:type="dxa"/>
          </w:tcPr>
          <w:p w14:paraId="3141959A" w14:textId="7439D979" w:rsidR="0037610F" w:rsidRPr="00496A65" w:rsidRDefault="00496A65">
            <w:r>
              <w:rPr>
                <w:rFonts w:hint="eastAsia"/>
              </w:rPr>
              <w:t>□6</w:t>
            </w:r>
            <w:r>
              <w:t xml:space="preserve">H  </w:t>
            </w:r>
            <w:r>
              <w:rPr>
                <w:rFonts w:hint="eastAsia"/>
              </w:rPr>
              <w:t>□9</w:t>
            </w:r>
            <w:r>
              <w:t xml:space="preserve">H  </w:t>
            </w:r>
            <w:r>
              <w:rPr>
                <w:rFonts w:hint="eastAsia"/>
              </w:rPr>
              <w:t>□O</w:t>
            </w:r>
            <w:r>
              <w:t xml:space="preserve">thers, specify  </w:t>
            </w:r>
          </w:p>
        </w:tc>
      </w:tr>
      <w:tr w:rsidR="0037610F" w14:paraId="26A44174" w14:textId="77777777" w:rsidTr="0037610F">
        <w:tc>
          <w:tcPr>
            <w:tcW w:w="9214" w:type="dxa"/>
          </w:tcPr>
          <w:p w14:paraId="290FF79C" w14:textId="194832B6" w:rsidR="0037610F" w:rsidRP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  <w:rPr>
                <w:i/>
                <w:iCs/>
              </w:rPr>
            </w:pPr>
            <w:r>
              <w:rPr>
                <w:rFonts w:hint="eastAsia"/>
              </w:rPr>
              <w:t>I</w:t>
            </w:r>
            <w:r>
              <w:t>f yes, depending on certain conditions, what factors would you take into consideration?</w:t>
            </w:r>
          </w:p>
        </w:tc>
        <w:tc>
          <w:tcPr>
            <w:tcW w:w="5529" w:type="dxa"/>
          </w:tcPr>
          <w:p w14:paraId="649AEDDE" w14:textId="68558E6E" w:rsidR="0037610F" w:rsidRDefault="00496A65">
            <w:r>
              <w:rPr>
                <w:rFonts w:hint="eastAsia"/>
              </w:rPr>
              <w:t>F</w:t>
            </w:r>
            <w:r>
              <w:t>ree text</w:t>
            </w:r>
          </w:p>
        </w:tc>
      </w:tr>
      <w:tr w:rsidR="0037610F" w14:paraId="4D39E249" w14:textId="77777777" w:rsidTr="0037610F">
        <w:tc>
          <w:tcPr>
            <w:tcW w:w="9214" w:type="dxa"/>
          </w:tcPr>
          <w:p w14:paraId="3168A403" w14:textId="1AFF4F31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lastRenderedPageBreak/>
              <w:t>If you do not offer TPT, what is/are the reason(s)?</w:t>
            </w:r>
            <w:r w:rsidR="00277926">
              <w:t xml:space="preserve"> (please select all that applies)</w:t>
            </w:r>
          </w:p>
        </w:tc>
        <w:tc>
          <w:tcPr>
            <w:tcW w:w="5529" w:type="dxa"/>
          </w:tcPr>
          <w:p w14:paraId="3B31224B" w14:textId="3AD24CC8" w:rsidR="00496A65" w:rsidRDefault="00496A65" w:rsidP="00496A65">
            <w:r>
              <w:rPr>
                <w:rFonts w:hint="eastAsia"/>
              </w:rPr>
              <w:t>□C</w:t>
            </w:r>
            <w:r>
              <w:t>oncerns for side-effects</w:t>
            </w:r>
          </w:p>
          <w:p w14:paraId="66FD5D01" w14:textId="2B4C8DA9" w:rsidR="00496A65" w:rsidRDefault="00496A65" w:rsidP="00496A65">
            <w:r>
              <w:rPr>
                <w:rFonts w:hint="eastAsia"/>
              </w:rPr>
              <w:t>□</w:t>
            </w:r>
            <w:r>
              <w:t>Concerns for drug interactions.</w:t>
            </w:r>
          </w:p>
          <w:p w14:paraId="20E5CD53" w14:textId="07356694" w:rsidR="00496A65" w:rsidRDefault="00496A65" w:rsidP="00496A65">
            <w:r>
              <w:rPr>
                <w:rFonts w:hint="eastAsia"/>
              </w:rPr>
              <w:t>□C</w:t>
            </w:r>
            <w:r>
              <w:t>oncerns for development of drug-resistance.</w:t>
            </w:r>
          </w:p>
          <w:p w14:paraId="1668CAD4" w14:textId="0FA66F45" w:rsidR="0037610F" w:rsidRPr="00496A65" w:rsidRDefault="00496A65" w:rsidP="00496A65">
            <w:r>
              <w:rPr>
                <w:rFonts w:hint="eastAsia"/>
              </w:rPr>
              <w:t>□</w:t>
            </w:r>
            <w:r>
              <w:t>Concerns for drug adherence.</w:t>
            </w:r>
          </w:p>
        </w:tc>
      </w:tr>
      <w:tr w:rsidR="0037610F" w14:paraId="175E1A10" w14:textId="77777777" w:rsidTr="0037610F">
        <w:tc>
          <w:tcPr>
            <w:tcW w:w="9214" w:type="dxa"/>
          </w:tcPr>
          <w:p w14:paraId="7F38B1AF" w14:textId="2158652D" w:rsidR="0037610F" w:rsidRP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  <w:rPr>
                <w:i/>
                <w:iCs/>
              </w:rPr>
            </w:pPr>
            <w:r>
              <w:t xml:space="preserve">What is your opinion regarding the recommendation from the </w:t>
            </w:r>
            <w:r w:rsidRPr="00A815B4">
              <w:rPr>
                <w:i/>
                <w:iCs/>
              </w:rPr>
              <w:t xml:space="preserve">“HIV </w:t>
            </w:r>
            <w:proofErr w:type="spellStart"/>
            <w:r w:rsidRPr="00A815B4">
              <w:rPr>
                <w:i/>
                <w:iCs/>
              </w:rPr>
              <w:t>kansenshou</w:t>
            </w:r>
            <w:proofErr w:type="spellEnd"/>
            <w:r w:rsidRPr="00A815B4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hindan</w:t>
            </w:r>
            <w:proofErr w:type="spellEnd"/>
            <w:r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chiryou</w:t>
            </w:r>
            <w:proofErr w:type="spellEnd"/>
            <w:r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kango</w:t>
            </w:r>
            <w:proofErr w:type="spellEnd"/>
            <w:r>
              <w:rPr>
                <w:i/>
                <w:iCs/>
              </w:rPr>
              <w:t xml:space="preserve"> manual</w:t>
            </w:r>
            <w:r w:rsidR="00496A65">
              <w:rPr>
                <w:i/>
                <w:iCs/>
              </w:rPr>
              <w:t xml:space="preserve">, </w:t>
            </w:r>
            <w:r w:rsidR="00496A65" w:rsidRPr="00496A65">
              <w:t>stating that TPT should be proactively offered to those diagnosed with LTBI</w:t>
            </w:r>
            <w:r w:rsidRPr="00496A65">
              <w:t>”?</w:t>
            </w:r>
          </w:p>
        </w:tc>
        <w:tc>
          <w:tcPr>
            <w:tcW w:w="5529" w:type="dxa"/>
          </w:tcPr>
          <w:p w14:paraId="42DFC35A" w14:textId="77777777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knew of the guideline, and I agree.</w:t>
            </w:r>
          </w:p>
          <w:p w14:paraId="1D563734" w14:textId="77777777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knew of the guideline, but I do not agree.</w:t>
            </w:r>
          </w:p>
          <w:p w14:paraId="0F9081C3" w14:textId="77777777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did not know of the guideline, but I agree.</w:t>
            </w:r>
          </w:p>
          <w:p w14:paraId="3D058222" w14:textId="35CECE56" w:rsidR="0037610F" w:rsidRDefault="00496A65" w:rsidP="00496A65">
            <w:r>
              <w:rPr>
                <w:rFonts w:hint="eastAsia"/>
              </w:rPr>
              <w:t>□I</w:t>
            </w:r>
            <w:r>
              <w:t xml:space="preserve"> did not know of the guideline, and I do not agree.</w:t>
            </w:r>
          </w:p>
        </w:tc>
      </w:tr>
      <w:tr w:rsidR="0037610F" w14:paraId="31A19B16" w14:textId="77777777" w:rsidTr="0037610F">
        <w:tc>
          <w:tcPr>
            <w:tcW w:w="9214" w:type="dxa"/>
          </w:tcPr>
          <w:p w14:paraId="77C98F7C" w14:textId="3D6BFC5A" w:rsidR="0037610F" w:rsidRP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  <w:rPr>
                <w:i/>
                <w:iCs/>
              </w:rPr>
            </w:pPr>
            <w:r>
              <w:t>Do you have any plans to actively offer TPT to PLHIV diagnosed with LTBI in future?</w:t>
            </w:r>
          </w:p>
        </w:tc>
        <w:tc>
          <w:tcPr>
            <w:tcW w:w="5529" w:type="dxa"/>
          </w:tcPr>
          <w:p w14:paraId="4A19CB81" w14:textId="2506D7AE" w:rsidR="00496A65" w:rsidRDefault="00496A65" w:rsidP="00496A65">
            <w:r>
              <w:rPr>
                <w:rFonts w:hint="eastAsia"/>
              </w:rPr>
              <w:t>□</w:t>
            </w:r>
            <w:r>
              <w:t>Yes</w:t>
            </w:r>
          </w:p>
          <w:p w14:paraId="5AA0F1E6" w14:textId="337FF446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think so.</w:t>
            </w:r>
          </w:p>
          <w:p w14:paraId="6B6CDCD1" w14:textId="2CFBE95B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do not think so.</w:t>
            </w:r>
          </w:p>
          <w:p w14:paraId="65AFC7C2" w14:textId="77777777" w:rsidR="0037610F" w:rsidRDefault="00496A65" w:rsidP="00496A65">
            <w:r>
              <w:rPr>
                <w:rFonts w:hint="eastAsia"/>
              </w:rPr>
              <w:t>□</w:t>
            </w:r>
            <w:r>
              <w:t>No</w:t>
            </w:r>
          </w:p>
          <w:p w14:paraId="0A928269" w14:textId="32296C73" w:rsidR="00496A65" w:rsidRDefault="00496A65" w:rsidP="00496A65">
            <w:r>
              <w:rPr>
                <w:rFonts w:hint="eastAsia"/>
              </w:rPr>
              <w:t>□I</w:t>
            </w:r>
            <w:r>
              <w:t xml:space="preserve"> am not sure.</w:t>
            </w:r>
          </w:p>
        </w:tc>
      </w:tr>
      <w:tr w:rsidR="0037610F" w14:paraId="5E664478" w14:textId="77777777" w:rsidTr="0037610F">
        <w:tc>
          <w:tcPr>
            <w:tcW w:w="9214" w:type="dxa"/>
          </w:tcPr>
          <w:p w14:paraId="4C1C8FC8" w14:textId="02423D83" w:rsid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</w:pPr>
            <w:r>
              <w:rPr>
                <w:rFonts w:hint="eastAsia"/>
              </w:rPr>
              <w:t>I</w:t>
            </w:r>
            <w:r>
              <w:t>f yes, what would be the first treatment regimen of choice?</w:t>
            </w:r>
          </w:p>
        </w:tc>
        <w:tc>
          <w:tcPr>
            <w:tcW w:w="5529" w:type="dxa"/>
          </w:tcPr>
          <w:p w14:paraId="7EC4C92A" w14:textId="7AC157AE" w:rsidR="0037610F" w:rsidRDefault="00496A65">
            <w:r>
              <w:rPr>
                <w:rFonts w:hint="eastAsia"/>
              </w:rPr>
              <w:t>□6</w:t>
            </w:r>
            <w:r>
              <w:t xml:space="preserve">H  </w:t>
            </w:r>
            <w:r>
              <w:rPr>
                <w:rFonts w:hint="eastAsia"/>
              </w:rPr>
              <w:t>□9</w:t>
            </w:r>
            <w:r>
              <w:t xml:space="preserve">H  </w:t>
            </w:r>
            <w:r>
              <w:rPr>
                <w:rFonts w:hint="eastAsia"/>
              </w:rPr>
              <w:t>□4</w:t>
            </w:r>
            <w:r>
              <w:t xml:space="preserve">R  </w:t>
            </w:r>
            <w:r>
              <w:rPr>
                <w:rFonts w:hint="eastAsia"/>
              </w:rPr>
              <w:t>□O</w:t>
            </w:r>
            <w:r>
              <w:t xml:space="preserve">ther shorter regimens, once approved in Japan.  </w:t>
            </w:r>
          </w:p>
        </w:tc>
      </w:tr>
      <w:tr w:rsidR="0037610F" w14:paraId="542A0D5A" w14:textId="77777777" w:rsidTr="0037610F">
        <w:tc>
          <w:tcPr>
            <w:tcW w:w="9214" w:type="dxa"/>
          </w:tcPr>
          <w:p w14:paraId="5D11FC5E" w14:textId="2A3C126F" w:rsidR="0037610F" w:rsidRPr="0037610F" w:rsidRDefault="0037610F" w:rsidP="0037610F">
            <w:pPr>
              <w:pStyle w:val="a3"/>
              <w:numPr>
                <w:ilvl w:val="0"/>
                <w:numId w:val="1"/>
              </w:numPr>
              <w:ind w:leftChars="0"/>
              <w:rPr>
                <w:i/>
                <w:iCs/>
              </w:rPr>
            </w:pPr>
            <w:r>
              <w:rPr>
                <w:rFonts w:hint="eastAsia"/>
              </w:rPr>
              <w:t>I</w:t>
            </w:r>
            <w:r>
              <w:t>f you have any other opinions/comments regarding TB and LTBI screening for PLHIV in Japan, please tell us.</w:t>
            </w:r>
          </w:p>
        </w:tc>
        <w:tc>
          <w:tcPr>
            <w:tcW w:w="5529" w:type="dxa"/>
          </w:tcPr>
          <w:p w14:paraId="160B8CED" w14:textId="53D5F8B5" w:rsidR="0037610F" w:rsidRDefault="00496A65">
            <w:r>
              <w:rPr>
                <w:rFonts w:hint="eastAsia"/>
              </w:rPr>
              <w:t>F</w:t>
            </w:r>
            <w:r>
              <w:t>ree text</w:t>
            </w:r>
          </w:p>
        </w:tc>
      </w:tr>
    </w:tbl>
    <w:p w14:paraId="395407C5" w14:textId="5CE8FC95" w:rsidR="002C186B" w:rsidRDefault="004F7BCF">
      <w:r>
        <w:t xml:space="preserve">CXR: chest X-ray, CT: computed tomography, TST: tuberculin skin test, IGRA: interferon-gamma release assays, PCR: polymerase chain reaction, TB: </w:t>
      </w:r>
      <w:r w:rsidR="008F6184">
        <w:t>tuberculosis</w:t>
      </w:r>
      <w:r>
        <w:t>, TPT: tuberculosis preventive therapy, LTBI: latent tuberculosis infection, H: isoniazid, R: rifampicin</w:t>
      </w:r>
    </w:p>
    <w:p w14:paraId="596212D7" w14:textId="77777777" w:rsidR="00045D3C" w:rsidRPr="00045D3C" w:rsidRDefault="00045D3C" w:rsidP="00045D3C">
      <w:pPr>
        <w:rPr>
          <w:i/>
          <w:iCs/>
        </w:rPr>
      </w:pPr>
    </w:p>
    <w:sectPr w:rsidR="00045D3C" w:rsidRPr="00045D3C" w:rsidSect="0037610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E452C8"/>
    <w:multiLevelType w:val="hybridMultilevel"/>
    <w:tmpl w:val="73305748"/>
    <w:lvl w:ilvl="0" w:tplc="007C063A">
      <w:start w:val="1"/>
      <w:numFmt w:val="decimal"/>
      <w:lvlText w:val="%1."/>
      <w:lvlJc w:val="left"/>
      <w:pPr>
        <w:ind w:left="420" w:hanging="420"/>
      </w:pPr>
      <w:rPr>
        <w:i w:val="0"/>
        <w:i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36202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86B"/>
    <w:rsid w:val="00045D3C"/>
    <w:rsid w:val="0015195F"/>
    <w:rsid w:val="001B60BA"/>
    <w:rsid w:val="00277926"/>
    <w:rsid w:val="002C186B"/>
    <w:rsid w:val="0037610F"/>
    <w:rsid w:val="00496A65"/>
    <w:rsid w:val="004F7BCF"/>
    <w:rsid w:val="005C2BED"/>
    <w:rsid w:val="00617D03"/>
    <w:rsid w:val="008F6184"/>
    <w:rsid w:val="00A815B4"/>
    <w:rsid w:val="00D45B30"/>
    <w:rsid w:val="00F4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510719"/>
  <w15:chartTrackingRefBased/>
  <w15:docId w15:val="{EBE6C42F-E2FD-45C2-8917-6EA1EFF4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186B"/>
    <w:pPr>
      <w:ind w:leftChars="400" w:left="840"/>
    </w:pPr>
  </w:style>
  <w:style w:type="table" w:styleId="a4">
    <w:name w:val="Table Grid"/>
    <w:basedOn w:val="a1"/>
    <w:uiPriority w:val="39"/>
    <w:rsid w:val="00376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tsu Lisa</dc:creator>
  <cp:keywords/>
  <dc:description/>
  <cp:lastModifiedBy>Kawatsu Lisa</cp:lastModifiedBy>
  <cp:revision>2</cp:revision>
  <dcterms:created xsi:type="dcterms:W3CDTF">2022-11-09T04:27:00Z</dcterms:created>
  <dcterms:modified xsi:type="dcterms:W3CDTF">2022-11-09T04:27:00Z</dcterms:modified>
</cp:coreProperties>
</file>